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Legends</w:t>
      </w:r>
    </w:p>
    <w:bookmarkEnd w:id="0"/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USP7 binds to SAMHD1 and stabilizes its protein expression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Hela cells were immunoprecipitated with the IgG control or anti-SAMHD1 antibody followed by immunoblotting with the USP7 and SAMHD1 antibodie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,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EK293 cells were immunoprecipitated with the IgG control or anti-SAMHD1 antibody followed by immunoblotting with the USP7 and SAMHD1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-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lysa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549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were immunoprecipitated with the IgG control or anti-SAMHD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/anti-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 followed by immunoblotting with the USP7 and SAMHD1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E-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lysa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PC-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were immunoprecipitated with the IgG control or anti-SAMHD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/anti-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 followed by immunoblotting with the USP7 and SAMHD1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G-H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estern blot analysi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AMHD1 protein level with Flag-USP7 plasmids transfecte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in A549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PC-1 cell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lysa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CT116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with Flag o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lag-USP7 transfection for 48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isplatin (</w:t>
      </w:r>
      <w:r>
        <w:rPr>
          <w:rFonts w:ascii="Times New Roman" w:hAnsi="Times New Roman" w:cs="Times New Roman"/>
          <w:color w:val="auto"/>
          <w:sz w:val="24"/>
          <w:szCs w:val="24"/>
        </w:rPr>
        <w:t>5μM, 1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 stimulation were subjected to w</w:t>
      </w:r>
      <w:r>
        <w:rPr>
          <w:rFonts w:ascii="Times New Roman" w:hAnsi="Times New Roman" w:cs="Times New Roman"/>
          <w:color w:val="auto"/>
          <w:sz w:val="24"/>
          <w:szCs w:val="24"/>
        </w:rPr>
        <w:t>estern blot analysis of SAMHD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J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H1299 cells without or with P5091treatment at different concentrations for 24 h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HCT116 cells without or with 20μM of P5091 treatment for different duration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L-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lysates of HEK293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, A549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PC-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transfected with or without Flag-USP7 for 48h were immunoprecipitated with the IgG control or anti-SAMHD1 antibody followed by immunoblotting with the ubiquitin antibod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SW480 cells , Hela cells and HEK293 cells with or without P5091 (20μM) pretreatment for 24h were immunoprecipitated with the IgG control or anti-SAMHD1 antibody followed by immunoblotting with the ubiquitin antibod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HCT116 cells were lysed 48 h after transfection with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Flag or </w:t>
      </w:r>
      <w:r>
        <w:rPr>
          <w:rFonts w:ascii="Times New Roman" w:hAnsi="Times New Roman" w:cs="Times New Roman"/>
          <w:color w:val="auto"/>
          <w:sz w:val="24"/>
          <w:szCs w:val="24"/>
        </w:rPr>
        <w:t>Flag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USP7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isplatin (</w:t>
      </w:r>
      <w:r>
        <w:rPr>
          <w:rFonts w:ascii="Times New Roman" w:hAnsi="Times New Roman" w:cs="Times New Roman"/>
          <w:color w:val="auto"/>
          <w:sz w:val="24"/>
          <w:szCs w:val="24"/>
        </w:rPr>
        <w:t>5μM, 1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 stimulation we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mmunoprecipitated with the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AMHD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, followed by immunoblotting with the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biquit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USP7 deubiquitiantes SAMHD1 at K421.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A-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Mass spectrogram of ubiquitination si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AMHD1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K421, K492 and K494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Sequence alignment of SAMHD1 homologs surrounding K421 in various species. The letter K in red indicates the lysine residues at 421 of SAMHD1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E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HCT116 cells transfected with Flag-SAMHD1 WT/Flag-SAMHD1 K421R/Flag-SAMHD1 K492R/Flag-SAMHD1 K494R, HA-Ub for 48h were immunoprecipitated with the Flag antibody followed by immunoblotting with the HA antibod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HCT116 cells were lysed 48 h after transfection 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-USP7, and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Flag SAMHD1 WT or K421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followed by immunoblotting with the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Flag and H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G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HCT116 cells were lysed 48 h after transfection 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-USP7, and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Flag SAMHD1 WT or K421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followed by immunoblotting with the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Flag and 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H and I,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ere lysed 48 h after transfection with Flag-SAMHD1 WT/Flag-SAMHD1 K421R, HA-Ub and Myc/Myc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RIM21/Myc-DCAF1</w:t>
      </w:r>
      <w:r>
        <w:rPr>
          <w:rFonts w:ascii="Times New Roman" w:hAnsi="Times New Roman" w:cs="Times New Roman"/>
          <w:color w:val="auto"/>
          <w:sz w:val="24"/>
          <w:szCs w:val="24"/>
        </w:rPr>
        <w:t>, and then immunoprecipitated with the Flag antibody, followed by immunoblotting with the HA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J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ere lysed 48 h after transfection with Flag-SAMHD1 WT/Flag-SAMHD1 K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622</w:t>
      </w:r>
      <w:r>
        <w:rPr>
          <w:rFonts w:ascii="Times New Roman" w:hAnsi="Times New Roman" w:cs="Times New Roman"/>
          <w:color w:val="auto"/>
          <w:sz w:val="24"/>
          <w:szCs w:val="24"/>
        </w:rPr>
        <w:t>R, HA-Ub and Myc/Myc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SP7</w:t>
      </w:r>
      <w:r>
        <w:rPr>
          <w:rFonts w:ascii="Times New Roman" w:hAnsi="Times New Roman" w:cs="Times New Roman"/>
          <w:color w:val="auto"/>
          <w:sz w:val="24"/>
          <w:szCs w:val="24"/>
        </w:rPr>
        <w:t>, and then immunoprecipitated with the Flag antibody, followed by immunoblotting with the HA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SAMHD1 promotes cell survival and reduces apoptosis under genotoxic insults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-B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W480 shNC and shSAMHD1 cells or shSAMHD1-Flag and shSAMHD1-Flag-SAMHD1 cells were treated with cisplatin at different concentrations for 24h. Cell viability was assessed by CCK8 assa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-F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or SW480 shNC and shSAMHD1 cells or shSAMHD1-Flag and shSAMHD1-Flag-SAMHD1 cells were treated with cisplatin (20μM) for different durations. Cell viability was assessed by CCK8 assa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G-H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W480 shNC and shSAMHD1 cells or shSAMHD1-Flag and shSAMHD1-Flag-SAMHD1 cells were treated with cisplatin (20μM) for 24h followed by PI and FITC-Annexin V staining and FACS analysis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catte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raph represents percentage of apoptotic cells from three independent experiment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HCT116 cells with or without cisplatin (5μM) stimulation for 4 h were stained with anti-SAMHD1 and anti-γH2AX antibodies, DAPI, respectively, for immunofluorescence analysis. Scale bar, 10μm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J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HCT116 cells with or without 4h of cisplatin (5μM) stimulation were stained with the anti-CtIP and anti-γH2AX antibodies, DAPI, respectively, for immunofluorescence analysis. Scale bar, 10μm. Data are expressed as mean ± SEM. *P &lt; 0.05; **P&lt;0.01; ***P &lt; 0.001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HCT116 cells with and without 1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500μM) stimulation were stained with the anti-SAMHD1 or anti-CtIP and anti-γH2AX antibodies, DAPI, respectively, for confocal immunofluorescence analysis. Scale bar, 10μm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M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HCT116 cells with and without 4h cisplatin (5μM) stimulation were stained with the anti-SAMHD1, anti-CtIP antibodies, and DAPI, for confocal immunofluorescence analysis. Scale bar, 10μm. 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ROS and genotoxic insults increase SAMHD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expression b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eubiquitination for DNA damage repair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, </w:t>
      </w:r>
      <w:r>
        <w:rPr>
          <w:rFonts w:ascii="Times New Roman" w:hAnsi="Times New Roman" w:cs="Times New Roman"/>
          <w:color w:val="auto"/>
          <w:sz w:val="24"/>
          <w:szCs w:val="24"/>
        </w:rPr>
        <w:t>Western blot analysis of SAMHD1 in HCT116 cells with and without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treatment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, </w:t>
      </w:r>
      <w:r>
        <w:rPr>
          <w:rFonts w:ascii="Times New Roman" w:hAnsi="Times New Roman" w:cs="Times New Roman"/>
          <w:color w:val="auto"/>
          <w:sz w:val="24"/>
          <w:szCs w:val="24"/>
        </w:rPr>
        <w:t>Western blot analysis of SAMHD1 in HCT116 cells pretreated with or without NAC (3 mM), followed b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2h of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stimulation or the vehicle control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EK29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with and without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treatment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EK29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pretreated with or without NAC (3 mM), followed b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1</w:t>
      </w:r>
      <w:r>
        <w:rPr>
          <w:rFonts w:ascii="Times New Roman" w:hAnsi="Times New Roman" w:cs="Times New Roman"/>
          <w:color w:val="auto"/>
          <w:sz w:val="24"/>
          <w:szCs w:val="24"/>
        </w:rPr>
        <w:t>h of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stimulation or the vehicle control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Western blot analysis of SAMHD1 in H1299 cells without and wit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treatment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Western blot analysis of SAMHD1 in H1299 cells in the presence and absence of NAC (3 mM) pretreatment, with and without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stimulation for 1h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Quantitative PCR for SAMHD1 mRNA in HCT116 cells with or without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treatment for 2h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HCT116 cells with or without doxorubicin (5μM) treatment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Quantitative PCR for SAMHD1 mRNA in HCT116 cells with or without doxorubicin (5μM) treatment for 1h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in with or without 1h of doxorubicin (5μM) stimulation were immunoprecipitated with the IgG control or anti-SAMHD1 antibody, followed by immunoblotting with the ubiquitin antibod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ithout and with 1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stimulation were immunoprecipitated with control IgG or anti-SAMHD1 antibody followed by immunoblotting with ubiquitin antibod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EK29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in with or without 1h of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 stimulation were immunoprecipitated with the IgG control or anti-SAMHD1 antibody, followed by immunoblotting with the ubiquitin antibody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M and N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ith or without 1h stimulation with cisplatin (5μM) or doxorubicin (5μM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ere immunoprecipitated with the IgG control or anti-CtIP antibody, followed by immunoblotting with the SAMHD1 and CtIP antibodies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O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ith or without 1h stimulation wit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ere immunoprecipitated with the IgG control or anti-SAMHD1 antibody, followed by immunoblotting with the SAMHD1 and CtIP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P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ith or without 1h stimulation wit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ere immunoprecipitated with the IgG control or anti-CtIP antibody, followed by immunoblotting with the SAMHD1 and CtIP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Q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EK29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with or without 1h stimulation with H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25μM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ere immunoprecipitated with the IgG control or anti-CtIP antibody, followed by immunoblotting with the SAMHD1 and CtIP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The USP7-SAMHD1 axis modulates cell survival and apoptosis under genotoxic insults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, </w:t>
      </w:r>
      <w:r>
        <w:rPr>
          <w:rFonts w:ascii="Times New Roman" w:hAnsi="Times New Roman" w:cs="Times New Roman"/>
          <w:color w:val="auto"/>
          <w:sz w:val="24"/>
          <w:szCs w:val="24"/>
        </w:rPr>
        <w:t>The lysates of HCT116 cells with or without cisplatin (5μM) stimulation for 1h were immunoprecipitated with the anti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AMHD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 followed by immunoblotting with the SAMHD1 and USP7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B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HCT116 cells 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oxorubic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5μM) stimulation for 1h were immunoprecipitated with the anti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 followed by immunoblotting with the SAMHD1 and USP7 antibodie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lysates of HCT116 cells with or withou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25</w:t>
      </w:r>
      <w:r>
        <w:rPr>
          <w:rFonts w:ascii="Times New Roman" w:hAnsi="Times New Roman" w:cs="Times New Roman"/>
          <w:color w:val="auto"/>
          <w:sz w:val="24"/>
          <w:szCs w:val="24"/>
        </w:rPr>
        <w:t>μM) stimulation for 1h were immunoprecipitated with the anti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tibody followed by immunoblotting with the SAMHD1 and USP7 antibodie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D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stern blot analysis of SAMHD1 in HCT116 cells pretreated with or without P5091 (20μM) followed by stimulation with doxorubicin (5 μM) and the vehicle control for 1h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 and F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shNC and shUSP7 cells or shUSP7-Flag and shUSP7-Flag-SAMHD1 cells were treated with doxorubicin at different concentrations for 24h. Cell viability was assessed by CCK8 assay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G and H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shNC and shUSP7 cells or shUSP7-Flag and shUSP7-Flag-SAMHD1 cells were treated with doxorubicin (10μM) for 24h followed by 7-AAD and Annexin V-APC staining and FACS analysi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, </w:t>
      </w:r>
      <w:r>
        <w:rPr>
          <w:rFonts w:ascii="Times New Roman" w:hAnsi="Times New Roman" w:cs="Times New Roman"/>
          <w:color w:val="auto"/>
          <w:sz w:val="24"/>
          <w:szCs w:val="24"/>
        </w:rPr>
        <w:t>HCT116 cells treated with doxorubicin (10μM) for 24h in the presence or absence of P5091 (20 μM) administration followed by wit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7-AAD and Annexin V-APC staining and FACS analysis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catte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raph represents percentage of apoptotic cells from three independent experiments. Data are expressed as mean ± SEM. *P &lt; 0.05; **P &lt; 0.01; ***P &lt; 0.001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J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cell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ransfected with USP7 WT/C223S and SAMHD1 WT/K421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ere treated with cisplatin (20μM) for different durations. Cell viability was assessed by CCK8 assa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K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cell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transfected with USP7 WT/C223S and SAMHD1 WT/K421R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re treated with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isplat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20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μM) for 24h followed by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Annexin V-APC staining and FACS analysi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L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hUSP7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ell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ransfected with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lag, Flag-SAMHD1 WT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lag-SAMHD1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412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s were treated with cisplatin (20μM) for 24h followed by staining with PI and FITC-Annexin V, and analyzed by FAC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M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CT116 shUSP7-Flag and shUSP7-Flag-SAMHD1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WT and </w:t>
      </w:r>
      <w:r>
        <w:rPr>
          <w:rFonts w:ascii="Times New Roman" w:hAnsi="Times New Roman" w:cs="Times New Roman"/>
          <w:color w:val="auto"/>
          <w:sz w:val="24"/>
          <w:szCs w:val="24"/>
        </w:rPr>
        <w:t>shUSP7-Flag-SAMHD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H206A/D207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ells were treated with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cisplatin </w:t>
      </w:r>
      <w:r>
        <w:rPr>
          <w:rFonts w:ascii="Times New Roman" w:hAnsi="Times New Roman" w:cs="Times New Roman"/>
          <w:color w:val="auto"/>
          <w:sz w:val="24"/>
          <w:szCs w:val="24"/>
        </w:rPr>
        <w:t>at different concentrations for 24h. Cell viability was assessed by CCK8 assa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SAMHD1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and USP7 a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highly expressed in carcinomas of various organs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-C, </w:t>
      </w:r>
      <w:r>
        <w:rPr>
          <w:rFonts w:ascii="Times New Roman" w:hAnsi="Times New Roman" w:cs="Times New Roman"/>
          <w:color w:val="auto"/>
          <w:sz w:val="24"/>
          <w:szCs w:val="24"/>
        </w:rPr>
        <w:t>Semiquantitative analyses of SAMHD1 expression in human colonic adenocarcinoma (A, n=30), lung adenocarcinoma (B, n=48) and thyroid carcinoma tissues (C, n=58), and their paired peritumoral tissues. ***P &lt; 0.001 (Mann-Whitney test)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Semiquantitative immunohistochemical analysis of USP7 expression in colonic adenocarcinoma (A, n=30), lung adenocarcinoma (B, n=48), thyroid carcinoma (C, n=58) and their paired peritumoral tissues. ***P &lt; 0.001 (Mann-Whitney test)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SAMHD1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s associated with a worse survival in patients receiving chemotherap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whi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SP7 positively correlates with SAMHD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n carcinomas of various origins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urvival analysis of dat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rom TCGA on the survival outcomes in patients with colonic adenocarcinoma (n=157), lung adenocarcinoma (n=173), glioblasma (n=123) and glioma (n=292) who received chemotherapy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orrelation between USP7 and SAMHD1 expressions in various malignant human neoplasms based on the GEPIA database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M-P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ssociation between USP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expression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urvival outcome in patients with carcinoma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erta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rgans who received chemotherapy according to The Cancer Genome Atlas (TCGA) data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84628035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jNmY2MGQ1ZjM3NjdjMTI3MmRjZjljOTJmY2Y3NjMifQ=="/>
  </w:docVars>
  <w:rsids>
    <w:rsidRoot w:val="00000000"/>
    <w:rsid w:val="0DA1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0:01:25Z</dcterms:created>
  <dc:creator>lenovo</dc:creator>
  <cp:lastModifiedBy>经纬</cp:lastModifiedBy>
  <dcterms:modified xsi:type="dcterms:W3CDTF">2023-03-09T00:0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FC9361F598E4E8CB1D091F5BA507D96</vt:lpwstr>
  </property>
</Properties>
</file>